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58" w:type="dxa"/>
        <w:jc w:val="center"/>
        <w:tblLook w:val="04A0" w:firstRow="1" w:lastRow="0" w:firstColumn="1" w:lastColumn="0" w:noHBand="0" w:noVBand="1"/>
      </w:tblPr>
      <w:tblGrid>
        <w:gridCol w:w="1710"/>
        <w:gridCol w:w="280"/>
        <w:gridCol w:w="1070"/>
        <w:gridCol w:w="494"/>
        <w:gridCol w:w="711"/>
        <w:gridCol w:w="350"/>
        <w:gridCol w:w="695"/>
        <w:gridCol w:w="348"/>
      </w:tblGrid>
      <w:tr w:rsidR="00FD5C38" w:rsidRPr="00F538E4" w14:paraId="2E1EDE35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531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4F73EC" w14:textId="40A0E75B" w:rsidR="00FD5C38" w:rsidRPr="00F538E4" w:rsidRDefault="002767D2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1 </w:t>
            </w:r>
            <w:r w:rsidR="00951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</w:t>
            </w:r>
            <w:r w:rsidR="00FD5C38"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Sample distribution of civilian characteristics in The Counted by agency-match status </w:t>
            </w:r>
            <w:r w:rsidR="00FD5C38"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N=2,238)</w:t>
            </w:r>
          </w:p>
        </w:tc>
      </w:tr>
      <w:tr w:rsidR="00FD5C38" w:rsidRPr="00F538E4" w14:paraId="6FA11966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F56F1" w14:textId="77777777" w:rsidR="00FD5C38" w:rsidRPr="00F538E4" w:rsidRDefault="00FD5C38" w:rsidP="00337C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F74487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tched </w:t>
            </w: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1,085</w:t>
            </w: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CB4F4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matched </w:t>
            </w: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1,153</w:t>
            </w: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86BA2C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FD5C38" w:rsidRPr="00F538E4" w14:paraId="1DB75753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86228" w14:textId="77777777" w:rsidR="00FD5C38" w:rsidRPr="00F538E4" w:rsidRDefault="00FD5C38" w:rsidP="00337C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A54FF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BAAE0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0EA6EDB7" w14:textId="77777777" w:rsidTr="00337C62">
        <w:trPr>
          <w:trHeight w:val="20"/>
          <w:jc w:val="center"/>
        </w:trPr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E00C" w14:textId="77777777" w:rsidR="00FD5C38" w:rsidRPr="00F538E4" w:rsidRDefault="00FD5C38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8FE7B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79186" w14:textId="77777777" w:rsidR="00FD5C38" w:rsidRPr="00F538E4" w:rsidRDefault="00FD5C38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6772F" w14:textId="77777777" w:rsidR="00FD5C38" w:rsidRPr="00F538E4" w:rsidRDefault="00FD5C38" w:rsidP="00337C62">
            <w:pPr>
              <w:ind w:left="-70" w:right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FD5C38" w:rsidRPr="00F538E4" w14:paraId="48F2FD10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A3C54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93ADA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 (46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3C351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 (40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8D9A8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19310E03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33265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10F88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 (23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D88C8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 (26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53939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1A372C06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33573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-4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644A2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 (17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3DC1C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 (17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FEF2C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77431E4F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0AF21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B73BC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9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3B89B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0 (11) 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DECD2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2073E0FF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EBDCC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43A1D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5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63FCD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6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A906F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06B84F40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B550E" w14:textId="77777777" w:rsidR="00FD5C38" w:rsidRPr="00F538E4" w:rsidRDefault="00FD5C38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AB954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48AAE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913C4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FD5C38" w:rsidRPr="00F538E4" w14:paraId="121D319E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50644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E4B81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 (47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33D73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 (58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9375A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6453B6B1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53D8A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68105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 (29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064E6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 (22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B9B5A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18817E58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8CD3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B6367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 (19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13DDB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14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EF9C9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5FE69076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8C638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91A6D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5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79766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6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7E8B1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179D77E6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0E79E" w14:textId="77777777" w:rsidR="00FD5C38" w:rsidRPr="00F538E4" w:rsidRDefault="00FD5C38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26FB0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3A43B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0377D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</w:tr>
      <w:tr w:rsidR="00FD5C38" w:rsidRPr="00F538E4" w14:paraId="0C18A6CA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82F5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5AC2A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5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A771A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5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7E63E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59B2901F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4F71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B58C9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1 (95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9F816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8 (95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F5D14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40432288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FD685" w14:textId="77777777" w:rsidR="00FD5C38" w:rsidRPr="00F538E4" w:rsidRDefault="00FD5C38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med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57D51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54D76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99B2E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FD5C38" w:rsidRPr="00F538E4" w14:paraId="4C123A58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087AE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21AF7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(17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16021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 (19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1A922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7BC4634D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1643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3FAE8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 (83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D65C7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 (81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678C8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31F959F8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2683A" w14:textId="77777777" w:rsidR="00FD5C38" w:rsidRPr="00F538E4" w:rsidRDefault="00FD5C38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ear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5383D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B345C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469BE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FD5C38" w:rsidRPr="00F538E4" w14:paraId="1329F0EF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D3E8F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5C805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 (45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73A03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 (48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968E6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35EC8208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CCF33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5B137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 (55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C7514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 (52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461E6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45ADB4D1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3FB4" w14:textId="77777777" w:rsidR="00FD5C38" w:rsidRPr="00F538E4" w:rsidRDefault="00FD5C38" w:rsidP="00337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led by gunsho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9AB36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A3A1E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46259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FD5C38" w:rsidRPr="00F538E4" w14:paraId="7BC7F38D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E9084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AE295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8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344AB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10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E4C76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592E0A5A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75A44" w14:textId="77777777" w:rsidR="00FD5C38" w:rsidRPr="00F538E4" w:rsidRDefault="00FD5C38" w:rsidP="00337C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AEA7DD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 (9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6A95DC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4 (90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040B2F" w14:textId="77777777" w:rsidR="00FD5C38" w:rsidRPr="00F538E4" w:rsidRDefault="00FD5C38" w:rsidP="00337C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5C38" w:rsidRPr="00F538E4" w14:paraId="54D07382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53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FF756" w14:textId="77777777" w:rsidR="00FD5C38" w:rsidRPr="00F538E4" w:rsidRDefault="00FD5C38" w:rsidP="00337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ote: Multiple agencies can be linked to any given killing. Thus, the total number of matched cases in The Counted (N=1,085) is less than the total cases in the analysis (N=1,211) because more than one agency was linked to 126 of the matched cases. </w:t>
            </w:r>
          </w:p>
        </w:tc>
      </w:tr>
      <w:tr w:rsidR="00FD5C38" w:rsidRPr="00F538E4" w14:paraId="100E1B09" w14:textId="77777777" w:rsidTr="00337C62">
        <w:trPr>
          <w:gridAfter w:val="1"/>
          <w:wAfter w:w="348" w:type="dxa"/>
          <w:trHeight w:val="20"/>
          <w:jc w:val="center"/>
        </w:trPr>
        <w:tc>
          <w:tcPr>
            <w:tcW w:w="53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C3730" w14:textId="77777777" w:rsidR="00FD5C38" w:rsidRPr="00F538E4" w:rsidRDefault="00FD5C38" w:rsidP="00337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538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-values: ANOVA F-test (continuous-categorical); Chi-square test (categorical-categorical).</w:t>
            </w:r>
          </w:p>
        </w:tc>
      </w:tr>
    </w:tbl>
    <w:p w14:paraId="082FDFA5" w14:textId="77777777" w:rsidR="00CF49B8" w:rsidRDefault="00CF49B8"/>
    <w:sectPr w:rsidR="00CF4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5C38"/>
    <w:rsid w:val="002767D2"/>
    <w:rsid w:val="006C0748"/>
    <w:rsid w:val="0095184B"/>
    <w:rsid w:val="00CF49B8"/>
    <w:rsid w:val="00FD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29B28"/>
  <w15:docId w15:val="{645BD27D-718F-4110-AF45-9A50A6EF8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C38"/>
    <w:rPr>
      <w:rFonts w:ascii="Calibri Light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 THOMAS</dc:creator>
  <cp:keywords/>
  <dc:description/>
  <cp:lastModifiedBy>chn off32</cp:lastModifiedBy>
  <cp:revision>4</cp:revision>
  <dcterms:created xsi:type="dcterms:W3CDTF">2020-07-14T20:43:00Z</dcterms:created>
  <dcterms:modified xsi:type="dcterms:W3CDTF">2021-06-04T06:29:00Z</dcterms:modified>
</cp:coreProperties>
</file>